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A967E" w14:textId="77777777" w:rsidR="002353C3" w:rsidRDefault="002353C3" w:rsidP="002353C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DC3738" w14:textId="03638A13" w:rsidR="002353C3" w:rsidRDefault="00E642AB" w:rsidP="002353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CA3992">
        <w:rPr>
          <w:rFonts w:ascii="Times New Roman" w:hAnsi="Times New Roman" w:cs="Times New Roman"/>
          <w:sz w:val="24"/>
          <w:szCs w:val="24"/>
        </w:rPr>
        <w:t>.</w:t>
      </w:r>
      <w:r w:rsidR="002353C3">
        <w:rPr>
          <w:rFonts w:ascii="Times New Roman" w:hAnsi="Times New Roman" w:cs="Times New Roman"/>
          <w:sz w:val="24"/>
          <w:szCs w:val="24"/>
        </w:rPr>
        <w:t xml:space="preserve"> Table </w:t>
      </w:r>
      <w:proofErr w:type="gramStart"/>
      <w:r>
        <w:rPr>
          <w:rFonts w:ascii="Times New Roman" w:hAnsi="Times New Roman" w:cs="Times New Roman"/>
          <w:sz w:val="24"/>
          <w:szCs w:val="24"/>
        </w:rPr>
        <w:t>1</w:t>
      </w:r>
      <w:r w:rsidR="002353C3">
        <w:rPr>
          <w:rFonts w:ascii="Times New Roman" w:hAnsi="Times New Roman" w:cs="Times New Roman"/>
          <w:sz w:val="24"/>
          <w:szCs w:val="24"/>
        </w:rPr>
        <w:t xml:space="preserve"> Bisulfite-Pyrosequencing primer sequence information</w:t>
      </w:r>
      <w:proofErr w:type="gramEnd"/>
    </w:p>
    <w:p w14:paraId="1A3F11D9" w14:textId="77777777" w:rsidR="002353C3" w:rsidRDefault="002353C3" w:rsidP="002353C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594" w:type="dxa"/>
        <w:tblLook w:val="04A0" w:firstRow="1" w:lastRow="0" w:firstColumn="1" w:lastColumn="0" w:noHBand="0" w:noVBand="1"/>
      </w:tblPr>
      <w:tblGrid>
        <w:gridCol w:w="2808"/>
        <w:gridCol w:w="5181"/>
        <w:gridCol w:w="1569"/>
        <w:gridCol w:w="1203"/>
        <w:gridCol w:w="1857"/>
        <w:gridCol w:w="976"/>
      </w:tblGrid>
      <w:tr w:rsidR="00BD0071" w:rsidRPr="00BD0071" w14:paraId="363EA0E3" w14:textId="77777777" w:rsidTr="00006C79">
        <w:trPr>
          <w:trHeight w:val="397"/>
        </w:trPr>
        <w:tc>
          <w:tcPr>
            <w:tcW w:w="2808" w:type="dxa"/>
            <w:vAlign w:val="center"/>
          </w:tcPr>
          <w:p w14:paraId="009C75A5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181" w:type="dxa"/>
            <w:vAlign w:val="center"/>
          </w:tcPr>
          <w:p w14:paraId="0D59FD2E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569" w:type="dxa"/>
            <w:vAlign w:val="center"/>
          </w:tcPr>
          <w:p w14:paraId="50529711" w14:textId="4F09D5E9" w:rsidR="00BD0071" w:rsidRPr="00BD0071" w:rsidRDefault="000426D9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 genome locatio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3" w:type="dxa"/>
            <w:vAlign w:val="center"/>
          </w:tcPr>
          <w:p w14:paraId="0B7A45DA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Pr="00BD0071">
              <w:rPr>
                <w:rFonts w:ascii="Times New Roman" w:hAnsi="Times New Roman" w:cs="Times New Roman"/>
                <w:sz w:val="24"/>
                <w:szCs w:val="24"/>
              </w:rPr>
              <w:t xml:space="preserve"> size (</w:t>
            </w:r>
            <w:proofErr w:type="spellStart"/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7" w:type="dxa"/>
            <w:vAlign w:val="center"/>
          </w:tcPr>
          <w:p w14:paraId="6CD66FBE" w14:textId="541BD740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bCs/>
                <w:color w:val="FFFFFF" w:themeColor="background1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bCs/>
                <w:sz w:val="24"/>
                <w:szCs w:val="24"/>
              </w:rPr>
              <w:t>Annealing temperature</w:t>
            </w:r>
            <w:r w:rsidR="000F7A6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="000F7A6C" w:rsidRPr="000F7A6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o</w:t>
            </w:r>
            <w:r w:rsidR="000F7A6C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proofErr w:type="spellEnd"/>
            <w:r w:rsidR="000F7A6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76" w:type="dxa"/>
            <w:vAlign w:val="center"/>
          </w:tcPr>
          <w:p w14:paraId="7989CB06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Target CpGs</w:t>
            </w:r>
          </w:p>
        </w:tc>
      </w:tr>
      <w:tr w:rsidR="00BD0071" w:rsidRPr="00BD0071" w14:paraId="6885355C" w14:textId="77777777" w:rsidTr="00006C79">
        <w:trPr>
          <w:trHeight w:val="377"/>
        </w:trPr>
        <w:tc>
          <w:tcPr>
            <w:tcW w:w="2808" w:type="dxa"/>
            <w:vAlign w:val="center"/>
          </w:tcPr>
          <w:p w14:paraId="1BAEFA1C" w14:textId="630FC9C4" w:rsidR="00BD0071" w:rsidRPr="00BD0071" w:rsidRDefault="00D326B4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6B4">
              <w:rPr>
                <w:rFonts w:ascii="Times New Roman" w:hAnsi="Times New Roman" w:cs="Times New Roman"/>
                <w:sz w:val="24"/>
                <w:szCs w:val="24"/>
              </w:rPr>
              <w:t>MT-TF and MT-RNR1</w:t>
            </w:r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81" w:type="dxa"/>
            <w:vAlign w:val="center"/>
          </w:tcPr>
          <w:p w14:paraId="22BDCF41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5’-TAAAGTAATATATTGAAAATGTTTAGA-3’</w:t>
            </w:r>
          </w:p>
        </w:tc>
        <w:tc>
          <w:tcPr>
            <w:tcW w:w="1569" w:type="dxa"/>
            <w:vAlign w:val="center"/>
          </w:tcPr>
          <w:p w14:paraId="66C4A43D" w14:textId="2F4FC071" w:rsidR="00BD0071" w:rsidRPr="00BD0071" w:rsidRDefault="006839E2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9-62</w:t>
            </w:r>
            <w:r w:rsidR="00BA52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3" w:type="dxa"/>
            <w:vMerge w:val="restart"/>
            <w:vAlign w:val="center"/>
          </w:tcPr>
          <w:p w14:paraId="20DD97C5" w14:textId="3CFF6980" w:rsidR="00BD0071" w:rsidRPr="00BD0071" w:rsidRDefault="00C97F04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857" w:type="dxa"/>
            <w:vMerge w:val="restart"/>
            <w:vAlign w:val="center"/>
          </w:tcPr>
          <w:p w14:paraId="701431B6" w14:textId="4DC79677" w:rsidR="00BD0071" w:rsidRPr="00BD0071" w:rsidRDefault="00B51164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76" w:type="dxa"/>
            <w:vMerge w:val="restart"/>
            <w:vAlign w:val="center"/>
          </w:tcPr>
          <w:p w14:paraId="51C40874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CpGs</w:t>
            </w:r>
            <w:proofErr w:type="spellEnd"/>
          </w:p>
        </w:tc>
      </w:tr>
      <w:tr w:rsidR="00BD0071" w:rsidRPr="00BD0071" w14:paraId="39AB4C28" w14:textId="77777777" w:rsidTr="00006C79">
        <w:trPr>
          <w:trHeight w:val="397"/>
        </w:trPr>
        <w:tc>
          <w:tcPr>
            <w:tcW w:w="2808" w:type="dxa"/>
            <w:vAlign w:val="center"/>
          </w:tcPr>
          <w:p w14:paraId="595D07DA" w14:textId="3F5CC890" w:rsidR="00BD0071" w:rsidRPr="00BD0071" w:rsidRDefault="00D326B4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6B4">
              <w:rPr>
                <w:rFonts w:ascii="Times New Roman" w:hAnsi="Times New Roman" w:cs="Times New Roman"/>
                <w:sz w:val="24"/>
                <w:szCs w:val="24"/>
              </w:rPr>
              <w:t>MT-TF and MT-RNR1</w:t>
            </w:r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R(</w:t>
            </w:r>
            <w:proofErr w:type="gramEnd"/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bio)</w:t>
            </w:r>
          </w:p>
        </w:tc>
        <w:tc>
          <w:tcPr>
            <w:tcW w:w="5181" w:type="dxa"/>
            <w:vAlign w:val="center"/>
          </w:tcPr>
          <w:p w14:paraId="61031295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5’-TACTTAATACTTATCCCTTTTAATC-3’</w:t>
            </w:r>
          </w:p>
        </w:tc>
        <w:tc>
          <w:tcPr>
            <w:tcW w:w="1569" w:type="dxa"/>
            <w:vAlign w:val="center"/>
          </w:tcPr>
          <w:p w14:paraId="4DECB68B" w14:textId="268FEA31" w:rsidR="00BD0071" w:rsidRPr="00BD0071" w:rsidRDefault="00BA52B2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 w:rsidR="00C97F04">
              <w:rPr>
                <w:rFonts w:ascii="Times New Roman" w:hAnsi="Times New Roman" w:cs="Times New Roman"/>
                <w:sz w:val="24"/>
                <w:szCs w:val="24"/>
              </w:rPr>
              <w:t>-766</w:t>
            </w:r>
          </w:p>
        </w:tc>
        <w:tc>
          <w:tcPr>
            <w:tcW w:w="1203" w:type="dxa"/>
            <w:vMerge/>
            <w:vAlign w:val="center"/>
          </w:tcPr>
          <w:p w14:paraId="0D23D93A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  <w:vAlign w:val="center"/>
          </w:tcPr>
          <w:p w14:paraId="33513AAC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vAlign w:val="center"/>
          </w:tcPr>
          <w:p w14:paraId="4E449F97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071" w:rsidRPr="00BD0071" w14:paraId="48A60BAF" w14:textId="77777777" w:rsidTr="00006C79">
        <w:trPr>
          <w:trHeight w:val="397"/>
        </w:trPr>
        <w:tc>
          <w:tcPr>
            <w:tcW w:w="2808" w:type="dxa"/>
            <w:vAlign w:val="center"/>
          </w:tcPr>
          <w:p w14:paraId="7B956E5F" w14:textId="095B7400" w:rsidR="00BD0071" w:rsidRPr="00BD0071" w:rsidRDefault="00D326B4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6B4">
              <w:rPr>
                <w:rFonts w:ascii="Times New Roman" w:hAnsi="Times New Roman" w:cs="Times New Roman"/>
                <w:sz w:val="24"/>
                <w:szCs w:val="24"/>
              </w:rPr>
              <w:t>MT-TF and MT-RNR1</w:t>
            </w:r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-sp</w:t>
            </w:r>
          </w:p>
        </w:tc>
        <w:tc>
          <w:tcPr>
            <w:tcW w:w="5181" w:type="dxa"/>
            <w:vAlign w:val="center"/>
          </w:tcPr>
          <w:p w14:paraId="2EB83C88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5’-TATTGAAAATGTTTA-3’</w:t>
            </w:r>
          </w:p>
        </w:tc>
        <w:tc>
          <w:tcPr>
            <w:tcW w:w="1569" w:type="dxa"/>
            <w:vAlign w:val="center"/>
          </w:tcPr>
          <w:p w14:paraId="6CF6F75C" w14:textId="65A961CD" w:rsidR="00BD0071" w:rsidRPr="00BD0071" w:rsidRDefault="00C97F04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-62</w:t>
            </w:r>
            <w:r w:rsidR="00BA52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3" w:type="dxa"/>
            <w:vMerge/>
            <w:vAlign w:val="center"/>
          </w:tcPr>
          <w:p w14:paraId="597C68F9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  <w:vAlign w:val="center"/>
          </w:tcPr>
          <w:p w14:paraId="14D40FAC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vAlign w:val="center"/>
          </w:tcPr>
          <w:p w14:paraId="2669EC96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071" w:rsidRPr="00BD0071" w14:paraId="284DDE26" w14:textId="77777777" w:rsidTr="00006C79">
        <w:trPr>
          <w:trHeight w:val="397"/>
        </w:trPr>
        <w:tc>
          <w:tcPr>
            <w:tcW w:w="2808" w:type="dxa"/>
            <w:vAlign w:val="center"/>
          </w:tcPr>
          <w:p w14:paraId="251B2692" w14:textId="6A8A8C48" w:rsidR="00BD0071" w:rsidRPr="00BD0071" w:rsidRDefault="0095794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loop</w:t>
            </w:r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181" w:type="dxa"/>
            <w:vAlign w:val="center"/>
          </w:tcPr>
          <w:p w14:paraId="1DA37B65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5’-TGTGTAGATATTTAATTGTTATTA-3’</w:t>
            </w:r>
          </w:p>
        </w:tc>
        <w:tc>
          <w:tcPr>
            <w:tcW w:w="1569" w:type="dxa"/>
            <w:vAlign w:val="center"/>
          </w:tcPr>
          <w:p w14:paraId="23C188B1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236-259</w:t>
            </w:r>
          </w:p>
        </w:tc>
        <w:tc>
          <w:tcPr>
            <w:tcW w:w="1203" w:type="dxa"/>
            <w:vMerge w:val="restart"/>
            <w:vAlign w:val="center"/>
          </w:tcPr>
          <w:p w14:paraId="52A5AE37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857" w:type="dxa"/>
            <w:vMerge w:val="restart"/>
            <w:vAlign w:val="center"/>
          </w:tcPr>
          <w:p w14:paraId="39194B7F" w14:textId="3B5B13B8" w:rsidR="00BD0071" w:rsidRPr="00BD0071" w:rsidRDefault="00B51164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76" w:type="dxa"/>
            <w:vMerge w:val="restart"/>
            <w:vAlign w:val="center"/>
          </w:tcPr>
          <w:p w14:paraId="1A7226F9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CpGs</w:t>
            </w:r>
            <w:proofErr w:type="spellEnd"/>
          </w:p>
        </w:tc>
      </w:tr>
      <w:tr w:rsidR="00BD0071" w:rsidRPr="00BD0071" w14:paraId="38E291AE" w14:textId="77777777" w:rsidTr="00006C79">
        <w:trPr>
          <w:trHeight w:val="377"/>
        </w:trPr>
        <w:tc>
          <w:tcPr>
            <w:tcW w:w="2808" w:type="dxa"/>
            <w:vAlign w:val="center"/>
          </w:tcPr>
          <w:p w14:paraId="4E501A6A" w14:textId="5BEAEB1B" w:rsidR="00BD0071" w:rsidRPr="00BD0071" w:rsidRDefault="0095794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loop</w:t>
            </w:r>
            <w:r w:rsidR="005E31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R(</w:t>
            </w:r>
            <w:proofErr w:type="gramEnd"/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bio)</w:t>
            </w:r>
          </w:p>
        </w:tc>
        <w:tc>
          <w:tcPr>
            <w:tcW w:w="5181" w:type="dxa"/>
            <w:vAlign w:val="center"/>
          </w:tcPr>
          <w:p w14:paraId="721240B4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5’-CAAATCTATCACCCTATTAACCAC-3’</w:t>
            </w:r>
          </w:p>
        </w:tc>
        <w:tc>
          <w:tcPr>
            <w:tcW w:w="1569" w:type="dxa"/>
            <w:vAlign w:val="center"/>
          </w:tcPr>
          <w:p w14:paraId="41491E52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6-29</w:t>
            </w:r>
          </w:p>
        </w:tc>
        <w:tc>
          <w:tcPr>
            <w:tcW w:w="1203" w:type="dxa"/>
            <w:vMerge/>
            <w:vAlign w:val="center"/>
          </w:tcPr>
          <w:p w14:paraId="2D1CFD0B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  <w:vAlign w:val="center"/>
          </w:tcPr>
          <w:p w14:paraId="4C244CE3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vAlign w:val="center"/>
          </w:tcPr>
          <w:p w14:paraId="27A67BA8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0071" w14:paraId="0295A7D8" w14:textId="77777777" w:rsidTr="00006C79">
        <w:trPr>
          <w:trHeight w:val="397"/>
        </w:trPr>
        <w:tc>
          <w:tcPr>
            <w:tcW w:w="2808" w:type="dxa"/>
            <w:vAlign w:val="center"/>
          </w:tcPr>
          <w:p w14:paraId="66FB9C25" w14:textId="6399F611" w:rsidR="00BD0071" w:rsidRPr="00BD0071" w:rsidRDefault="0095794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loop</w:t>
            </w:r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BD0071" w:rsidRPr="00BD0071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5181" w:type="dxa"/>
            <w:vAlign w:val="center"/>
          </w:tcPr>
          <w:p w14:paraId="5DA232C6" w14:textId="77777777" w:rsidR="00BD0071" w:rsidRP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5’-TAATTAATTAATATATTT-3’</w:t>
            </w:r>
          </w:p>
        </w:tc>
        <w:tc>
          <w:tcPr>
            <w:tcW w:w="1569" w:type="dxa"/>
            <w:vAlign w:val="center"/>
          </w:tcPr>
          <w:p w14:paraId="3282AF05" w14:textId="77777777" w:rsid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071">
              <w:rPr>
                <w:rFonts w:ascii="Times New Roman" w:hAnsi="Times New Roman" w:cs="Times New Roman"/>
                <w:sz w:val="24"/>
                <w:szCs w:val="24"/>
              </w:rPr>
              <w:t>200-218</w:t>
            </w:r>
          </w:p>
        </w:tc>
        <w:tc>
          <w:tcPr>
            <w:tcW w:w="1203" w:type="dxa"/>
            <w:vMerge/>
            <w:vAlign w:val="center"/>
          </w:tcPr>
          <w:p w14:paraId="5A812B88" w14:textId="77777777" w:rsid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vMerge/>
            <w:vAlign w:val="center"/>
          </w:tcPr>
          <w:p w14:paraId="286FDCA5" w14:textId="77777777" w:rsid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vAlign w:val="center"/>
          </w:tcPr>
          <w:p w14:paraId="6670706B" w14:textId="77777777" w:rsidR="00BD0071" w:rsidRDefault="00BD0071" w:rsidP="00C97F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54BD52" w14:textId="77777777" w:rsidR="002353C3" w:rsidRPr="006C7AB4" w:rsidRDefault="002353C3" w:rsidP="002353C3">
      <w:pPr>
        <w:rPr>
          <w:rFonts w:ascii="Times New Roman" w:hAnsi="Times New Roman" w:cs="Times New Roman"/>
          <w:sz w:val="24"/>
          <w:szCs w:val="24"/>
        </w:rPr>
      </w:pPr>
    </w:p>
    <w:p w14:paraId="47EFC0F1" w14:textId="77777777" w:rsidR="002353C3" w:rsidRPr="001F0D74" w:rsidRDefault="002353C3" w:rsidP="002353C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A3F096E" w14:textId="77777777" w:rsidR="00E642AB" w:rsidRDefault="00E642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18F54E7C" w14:textId="5AC08ED7" w:rsidR="00E642AB" w:rsidRPr="001F0D74" w:rsidRDefault="00E642AB" w:rsidP="00E642A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</w:t>
      </w:r>
      <w:r w:rsidR="00CA399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ble 2 </w:t>
      </w:r>
      <w:r w:rsidRPr="001F0D74">
        <w:rPr>
          <w:rFonts w:ascii="Times New Roman" w:hAnsi="Times New Roman" w:cs="Times New Roman"/>
          <w:sz w:val="24"/>
          <w:szCs w:val="24"/>
        </w:rPr>
        <w:t>Associations of mitochondrial DNA methylation with exposure levels of airborne pollutants</w:t>
      </w:r>
    </w:p>
    <w:p w14:paraId="265BD506" w14:textId="19C440C4" w:rsidR="00E642AB" w:rsidRDefault="00E642AB" w:rsidP="00E642AB">
      <w:pPr>
        <w:rPr>
          <w:rFonts w:ascii="Times New Roman" w:hAnsi="Times New Roman" w:cs="Times New Roman"/>
          <w:sz w:val="24"/>
          <w:szCs w:val="24"/>
        </w:rPr>
      </w:pPr>
    </w:p>
    <w:p w14:paraId="5F59CBA7" w14:textId="77777777" w:rsidR="00E642AB" w:rsidRDefault="00E642AB" w:rsidP="00E642A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8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3780"/>
        <w:gridCol w:w="1710"/>
        <w:gridCol w:w="1800"/>
        <w:gridCol w:w="883"/>
        <w:gridCol w:w="2451"/>
      </w:tblGrid>
      <w:tr w:rsidR="00CD4232" w:rsidRPr="00E642AB" w14:paraId="38FDD594" w14:textId="77777777" w:rsidTr="00E642AB">
        <w:trPr>
          <w:trHeight w:val="453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3FDE" w14:textId="77777777" w:rsidR="00CD4232" w:rsidRPr="00E642AB" w:rsidRDefault="00CD4232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RANGE!B3:G15"/>
            <w:r w:rsidRPr="00E64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</w:t>
            </w:r>
            <w:bookmarkEnd w:id="1"/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41007" w14:textId="77777777" w:rsidR="00CD4232" w:rsidRPr="00E642AB" w:rsidRDefault="00CD4232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790FF" w14:textId="15BE076B" w:rsidR="00CD4232" w:rsidRPr="00E642AB" w:rsidRDefault="00CD4232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pG </w:t>
            </w:r>
            <w:r w:rsidRPr="00E64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3FCF" w14:textId="3C261998" w:rsidR="00CD4232" w:rsidRPr="00E642AB" w:rsidRDefault="00CD4232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D74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 xml:space="preserve">β </w:t>
            </w:r>
            <w:r w:rsidRPr="001F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790AD8">
              <w:rPr>
                <w:rFonts w:ascii="Sylfaen" w:eastAsia="Times New Roman" w:hAnsi="Sylfaen" w:cs="Times New Roman"/>
                <w:bCs/>
                <w:color w:val="22222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6B261" w14:textId="429E4B1D" w:rsidR="00CD4232" w:rsidRPr="00E642AB" w:rsidRDefault="00CD4232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D74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SD</w:t>
            </w:r>
            <w:r w:rsidRPr="001F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0656" w14:textId="1C77382E" w:rsidR="00CD4232" w:rsidRPr="00E642AB" w:rsidRDefault="00CD4232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1F0D74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p</w:t>
            </w:r>
            <w:proofErr w:type="gramEnd"/>
            <w:r w:rsidRPr="001F0D74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-value</w:t>
            </w:r>
            <w:r w:rsidRPr="001F0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642AB" w:rsidRPr="00E642AB" w14:paraId="650906C1" w14:textId="77777777" w:rsidTr="00E642AB">
        <w:trPr>
          <w:trHeight w:val="453"/>
        </w:trPr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3DC245" w14:textId="7C39583B" w:rsidR="00E642AB" w:rsidRPr="00E642AB" w:rsidRDefault="00CD4232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exposer vs. Controls</w:t>
            </w:r>
          </w:p>
        </w:tc>
        <w:tc>
          <w:tcPr>
            <w:tcW w:w="378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119A5" w14:textId="77777777" w:rsidR="00E642AB" w:rsidRPr="00CD4232" w:rsidRDefault="00E642AB" w:rsidP="00B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1</w:t>
            </w:r>
          </w:p>
          <w:p w14:paraId="2C527AE1" w14:textId="32D3436D" w:rsidR="00E642AB" w:rsidRPr="00E642AB" w:rsidRDefault="00E642AB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ure to metal-rich particulate matter (</w:t>
            </w:r>
            <w:r w:rsidRPr="00CD423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="00551685" w:rsidRPr="005516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5516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CAD9" w14:textId="0288367C" w:rsidR="00E642AB" w:rsidRPr="00E642AB" w:rsidRDefault="00E642AB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="00913786" w:rsidRPr="0091378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T-TF</w:t>
            </w:r>
            <w:r w:rsidRPr="00E64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E11E" w14:textId="77777777" w:rsidR="00E642AB" w:rsidRPr="00E642AB" w:rsidRDefault="00E642AB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0028" w14:textId="77777777" w:rsidR="00E642AB" w:rsidRPr="00E642AB" w:rsidRDefault="00E642AB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EA95" w14:textId="77777777" w:rsidR="00E642AB" w:rsidRPr="00E642AB" w:rsidRDefault="00E642AB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</w:tr>
      <w:tr w:rsidR="00E642AB" w:rsidRPr="00E642AB" w14:paraId="69D1210A" w14:textId="77777777" w:rsidTr="00E642AB">
        <w:trPr>
          <w:trHeight w:val="453"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515E6" w14:textId="77777777" w:rsidR="00E642AB" w:rsidRPr="00E642AB" w:rsidRDefault="00E642AB" w:rsidP="00E6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935CEBB" w14:textId="77777777" w:rsidR="00E642AB" w:rsidRPr="00E642AB" w:rsidRDefault="00E642AB" w:rsidP="00E6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9BED" w14:textId="7ED196CE" w:rsidR="00E642AB" w:rsidRPr="00913786" w:rsidRDefault="00E642AB" w:rsidP="0091378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(</w:t>
            </w:r>
            <w:r w:rsidR="00913786" w:rsidRPr="0091378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T-RNR1</w:t>
            </w:r>
            <w:r w:rsidRPr="00E64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8B38" w14:textId="77777777" w:rsidR="00E642AB" w:rsidRPr="00E642AB" w:rsidRDefault="00E642AB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3BF0F" w14:textId="77777777" w:rsidR="00E642AB" w:rsidRPr="00E642AB" w:rsidRDefault="00E642AB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4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6284" w14:textId="77777777" w:rsidR="00E642AB" w:rsidRPr="00E642AB" w:rsidRDefault="00E642AB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85</w:t>
            </w:r>
          </w:p>
        </w:tc>
      </w:tr>
      <w:tr w:rsidR="00913786" w:rsidRPr="00E642AB" w14:paraId="55319482" w14:textId="77777777" w:rsidTr="00E642AB">
        <w:trPr>
          <w:trHeight w:val="453"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D7A97" w14:textId="77777777" w:rsidR="00913786" w:rsidRPr="00E642AB" w:rsidRDefault="00913786" w:rsidP="00E6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350DB" w14:textId="77777777" w:rsidR="00913786" w:rsidRPr="00CD4232" w:rsidRDefault="00913786" w:rsidP="00B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2</w:t>
            </w:r>
          </w:p>
          <w:p w14:paraId="2F84B34C" w14:textId="1A719FD4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ure to air benze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262E" w14:textId="1798BDEC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91378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T-TF</w:t>
            </w:r>
            <w:r w:rsidRPr="00E64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5B2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1657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D7EE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913786" w:rsidRPr="00E642AB" w14:paraId="69D9BCCB" w14:textId="77777777" w:rsidTr="00E642AB">
        <w:trPr>
          <w:trHeight w:val="453"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B3144" w14:textId="77777777" w:rsidR="00913786" w:rsidRPr="00E642AB" w:rsidRDefault="00913786" w:rsidP="00E6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3DE914" w14:textId="77777777" w:rsidR="00913786" w:rsidRPr="00E642AB" w:rsidRDefault="00913786" w:rsidP="00E6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62E8" w14:textId="6F3B109C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(</w:t>
            </w:r>
            <w:r w:rsidRPr="0091378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T-RNR1</w:t>
            </w:r>
            <w:r w:rsidRPr="00E64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326D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58C3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4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1086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58</w:t>
            </w:r>
          </w:p>
        </w:tc>
      </w:tr>
      <w:tr w:rsidR="00913786" w:rsidRPr="00E642AB" w14:paraId="0BAF5017" w14:textId="77777777" w:rsidTr="00E642AB">
        <w:trPr>
          <w:trHeight w:val="453"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CA8F6" w14:textId="77777777" w:rsidR="00913786" w:rsidRPr="00E642AB" w:rsidRDefault="00913786" w:rsidP="00E6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CC632" w14:textId="77777777" w:rsidR="00913786" w:rsidRPr="00CD4232" w:rsidRDefault="00913786" w:rsidP="00BB1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3</w:t>
            </w:r>
          </w:p>
          <w:p w14:paraId="095AD0D1" w14:textId="342C49FA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osure to traffic-derived elemental carb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A788" w14:textId="5F90BDB3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91378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T-TF</w:t>
            </w:r>
            <w:r w:rsidRPr="00E64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2CC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F4A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FAE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913786" w:rsidRPr="00E642AB" w14:paraId="3EAEFF04" w14:textId="77777777" w:rsidTr="00E642AB">
        <w:trPr>
          <w:trHeight w:val="453"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028B8" w14:textId="77777777" w:rsidR="00913786" w:rsidRPr="00E642AB" w:rsidRDefault="00913786" w:rsidP="00E6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6F4AF" w14:textId="77777777" w:rsidR="00913786" w:rsidRPr="00E642AB" w:rsidRDefault="00913786" w:rsidP="00E64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AF40" w14:textId="4363F649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(</w:t>
            </w:r>
            <w:r w:rsidRPr="00913786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T-RNR1</w:t>
            </w:r>
            <w:r w:rsidRPr="00E642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DD46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BB05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7A92" w14:textId="77777777" w:rsidR="00913786" w:rsidRPr="00E642AB" w:rsidRDefault="00913786" w:rsidP="00E64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2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</w:tr>
    </w:tbl>
    <w:p w14:paraId="53C9B956" w14:textId="77777777" w:rsidR="00B51164" w:rsidRDefault="00B51164"/>
    <w:p w14:paraId="7E4F447F" w14:textId="77777777" w:rsidR="00CD4232" w:rsidRDefault="00CD4232"/>
    <w:p w14:paraId="2240BFAB" w14:textId="77777777" w:rsidR="00CD4232" w:rsidRPr="00401ECE" w:rsidRDefault="00CD4232" w:rsidP="00CD42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01E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Adjusted for age and smoking status. Exposure variables were log-transformed to improve model fit. </w:t>
      </w:r>
    </w:p>
    <w:p w14:paraId="2905C49C" w14:textId="77777777" w:rsidR="00CD4232" w:rsidRDefault="00CD4232" w:rsidP="00CD4232">
      <w:pPr>
        <w:spacing w:after="0" w:line="480" w:lineRule="auto"/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</w:pPr>
      <w:r w:rsidRPr="00401ECE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† Regression coefficient estimating the difference in mitochondrial DNA methylation (%) associated with an increase in exposure levels from the 90</w:t>
      </w:r>
      <w:r w:rsidRPr="00401ECE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</w:rPr>
        <w:t>th</w:t>
      </w:r>
      <w:r w:rsidRPr="00401ECE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 to the10</w:t>
      </w:r>
      <w:r w:rsidRPr="00401ECE">
        <w:rPr>
          <w:rFonts w:ascii="Times New Roman" w:eastAsia="Times New Roman" w:hAnsi="Times New Roman" w:cs="Times New Roman"/>
          <w:bCs/>
          <w:color w:val="222222"/>
          <w:sz w:val="24"/>
          <w:szCs w:val="24"/>
          <w:vertAlign w:val="superscript"/>
        </w:rPr>
        <w:t>th</w:t>
      </w:r>
      <w:r w:rsidRPr="00401ECE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 percentile</w:t>
      </w:r>
      <w:r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.</w:t>
      </w:r>
    </w:p>
    <w:p w14:paraId="4203AE41" w14:textId="77777777" w:rsidR="00CD4232" w:rsidRDefault="00CD4232"/>
    <w:sectPr w:rsidR="00CD4232" w:rsidSect="009016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lfaen">
    <w:altName w:val="Times New Roman"/>
    <w:panose1 w:val="00000000000000000000"/>
    <w:charset w:val="4D"/>
    <w:family w:val="roman"/>
    <w:notTrueType/>
    <w:pitch w:val="variable"/>
    <w:sig w:usb0="00C00283" w:usb1="00000000" w:usb2="00000000" w:usb3="00000000" w:csb0="0000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3C3"/>
    <w:rsid w:val="00006C79"/>
    <w:rsid w:val="000426D9"/>
    <w:rsid w:val="000F7A6C"/>
    <w:rsid w:val="002353C3"/>
    <w:rsid w:val="00322E4C"/>
    <w:rsid w:val="00551685"/>
    <w:rsid w:val="005E31E1"/>
    <w:rsid w:val="006839E2"/>
    <w:rsid w:val="006942FA"/>
    <w:rsid w:val="00901645"/>
    <w:rsid w:val="00913786"/>
    <w:rsid w:val="00957941"/>
    <w:rsid w:val="00B51164"/>
    <w:rsid w:val="00BA52B2"/>
    <w:rsid w:val="00BD0071"/>
    <w:rsid w:val="00C97F04"/>
    <w:rsid w:val="00CA3992"/>
    <w:rsid w:val="00CD4232"/>
    <w:rsid w:val="00D326B4"/>
    <w:rsid w:val="00D763D1"/>
    <w:rsid w:val="00E642AB"/>
    <w:rsid w:val="00F7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5D1F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353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BD007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List1">
    <w:name w:val="Medium List 1"/>
    <w:basedOn w:val="TableNormal"/>
    <w:uiPriority w:val="65"/>
    <w:rsid w:val="00BD007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D0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353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6">
    <w:name w:val="Light Shading Accent 6"/>
    <w:basedOn w:val="TableNormal"/>
    <w:uiPriority w:val="60"/>
    <w:rsid w:val="00BD0071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List1">
    <w:name w:val="Medium List 1"/>
    <w:basedOn w:val="TableNormal"/>
    <w:uiPriority w:val="65"/>
    <w:rsid w:val="00BD007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D0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6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99</Words>
  <Characters>1135</Characters>
  <Application>Microsoft Macintosh Word</Application>
  <DocSecurity>0</DocSecurity>
  <Lines>9</Lines>
  <Paragraphs>2</Paragraphs>
  <ScaleCrop>false</ScaleCrop>
  <Company>Harvard School of Public Health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-Min Byun</dc:creator>
  <cp:keywords/>
  <dc:description/>
  <cp:lastModifiedBy>Hyang-Min Byun</cp:lastModifiedBy>
  <cp:revision>17</cp:revision>
  <dcterms:created xsi:type="dcterms:W3CDTF">2013-01-22T19:09:00Z</dcterms:created>
  <dcterms:modified xsi:type="dcterms:W3CDTF">2013-04-04T16:13:00Z</dcterms:modified>
</cp:coreProperties>
</file>